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. Frequency of pairing between the 4q and 10q in nuclei of normal and FSHD myoblasts.</w:t>
      </w:r>
    </w:p>
    <w:tbl>
      <w:tblPr>
        <w:tblW w:w="95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0"/>
        <w:gridCol w:w="3190"/>
        <w:gridCol w:w="3191"/>
      </w:tblGrid>
      <w:tr>
        <w:trPr/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SHD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</w:tr>
      <w:tr>
        <w:trPr/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nuclei counted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</w:tr>
      <w:tr>
        <w:trPr/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s of nuclei with pairing observed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</w:tr>
      <w:tr>
        <w:trPr/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ing frequency, %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,5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8T12:28:00Z</dcterms:created>
  <dc:creator>Erop</dc:creator>
  <dc:description/>
  <cp:keywords/>
  <dc:language>en-US</dc:language>
  <cp:lastModifiedBy>Erop</cp:lastModifiedBy>
  <dcterms:modified xsi:type="dcterms:W3CDTF">2008-09-18T07:00:00Z</dcterms:modified>
  <cp:revision>2</cp:revision>
  <dc:subject/>
  <dc:title/>
</cp:coreProperties>
</file>